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77F985" w14:textId="26E1112C" w:rsidR="00287922" w:rsidRPr="001615C7" w:rsidRDefault="00287922" w:rsidP="00287922">
      <w:pPr>
        <w:rPr>
          <w:rFonts w:ascii="Calibri" w:hAnsi="Calibri" w:cs="Calibri"/>
          <w:b/>
          <w:bCs/>
          <w:sz w:val="20"/>
          <w:szCs w:val="20"/>
        </w:rPr>
      </w:pPr>
      <w:r w:rsidRPr="001615C7">
        <w:rPr>
          <w:rFonts w:ascii="Calibri" w:hAnsi="Calibri" w:cs="Calibri"/>
          <w:b/>
          <w:bCs/>
          <w:sz w:val="20"/>
          <w:szCs w:val="20"/>
        </w:rPr>
        <w:t xml:space="preserve">e-Table 3. </w:t>
      </w:r>
      <w:r w:rsidRPr="001615C7">
        <w:rPr>
          <w:rFonts w:ascii="Calibri" w:hAnsi="Calibri" w:cs="Calibri"/>
          <w:sz w:val="20"/>
          <w:szCs w:val="20"/>
        </w:rPr>
        <w:t>Demographic, anthropometric, and clinical characteristics of participants in the incident CVD dataset, by IEI_CV quartile</w:t>
      </w:r>
      <w:r w:rsidRPr="001615C7">
        <w:rPr>
          <w:rFonts w:ascii="Calibri" w:hAnsi="Calibri" w:cs="Calibri"/>
          <w:b/>
          <w:bCs/>
          <w:sz w:val="20"/>
          <w:szCs w:val="20"/>
        </w:rPr>
        <w:t xml:space="preserve">. </w:t>
      </w:r>
      <w:r w:rsidRPr="001615C7">
        <w:rPr>
          <w:rFonts w:ascii="Calibri" w:hAnsi="Calibri" w:cs="Calibri"/>
          <w:sz w:val="20"/>
          <w:szCs w:val="20"/>
        </w:rPr>
        <w:t>Mean (SD) or number (%).</w:t>
      </w:r>
    </w:p>
    <w:tbl>
      <w:tblPr>
        <w:tblW w:w="9729" w:type="dxa"/>
        <w:jc w:val="center"/>
        <w:tblLook w:val="04A0" w:firstRow="1" w:lastRow="0" w:firstColumn="1" w:lastColumn="0" w:noHBand="0" w:noVBand="1"/>
      </w:tblPr>
      <w:tblGrid>
        <w:gridCol w:w="2260"/>
        <w:gridCol w:w="1180"/>
        <w:gridCol w:w="1180"/>
        <w:gridCol w:w="1180"/>
        <w:gridCol w:w="1180"/>
        <w:gridCol w:w="909"/>
        <w:gridCol w:w="740"/>
        <w:gridCol w:w="1100"/>
      </w:tblGrid>
      <w:tr w:rsidR="00287922" w:rsidRPr="001615C7" w14:paraId="67D712BA" w14:textId="77777777" w:rsidTr="001615C7">
        <w:trPr>
          <w:trHeight w:val="170"/>
          <w:jc w:val="center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5AC4DA4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B5CD3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Q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4F918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Q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50408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Q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87979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Q4</w:t>
            </w:r>
          </w:p>
        </w:tc>
        <w:tc>
          <w:tcPr>
            <w:tcW w:w="9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2EF91D9B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Quartile Difference  </w:t>
            </w:r>
            <w:r w:rsidRPr="001615C7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 xml:space="preserve">              P </w:t>
            </w:r>
            <w:proofErr w:type="spellStart"/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value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7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14:paraId="25F18685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Test of </w:t>
            </w:r>
            <w:proofErr w:type="spellStart"/>
            <w:r w:rsidRPr="001615C7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Trend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b</w:t>
            </w:r>
            <w:proofErr w:type="spellEnd"/>
            <w:r w:rsidRPr="001615C7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 xml:space="preserve"> </w:t>
            </w:r>
            <w:r w:rsidRPr="001615C7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   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                     </w:t>
            </w:r>
            <w:r w:rsidRPr="001615C7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>P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value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3DC27389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Correlation </w:t>
            </w:r>
            <w:proofErr w:type="spellStart"/>
            <w:r w:rsidRPr="001615C7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oefficient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c</w:t>
            </w:r>
            <w:proofErr w:type="spellEnd"/>
            <w:r w:rsidRPr="001615C7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                         </w:t>
            </w:r>
            <w:proofErr w:type="gramStart"/>
            <w:r w:rsidRPr="001615C7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  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(</w:t>
            </w:r>
            <w:proofErr w:type="gramEnd"/>
            <w:r w:rsidRPr="001615C7">
              <w:rPr>
                <w:rFonts w:ascii="Calibri" w:eastAsia="Times New Roman" w:hAnsi="Calibri" w:cs="Calibri"/>
                <w:i/>
                <w:iCs/>
                <w:sz w:val="16"/>
                <w:szCs w:val="16"/>
              </w:rPr>
              <w:t xml:space="preserve">P 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value)</w:t>
            </w:r>
          </w:p>
        </w:tc>
      </w:tr>
      <w:tr w:rsidR="00287922" w:rsidRPr="001615C7" w14:paraId="31E96566" w14:textId="77777777" w:rsidTr="001615C7">
        <w:trPr>
          <w:trHeight w:val="233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F6601B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1D349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N=1,0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36B70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N=1,0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D924F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N=1,0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2CCD3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N=1,093</w:t>
            </w:r>
          </w:p>
        </w:tc>
        <w:tc>
          <w:tcPr>
            <w:tcW w:w="9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387240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7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83D28C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3121C6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</w:tr>
      <w:tr w:rsidR="00287922" w:rsidRPr="001615C7" w14:paraId="25A0AECF" w14:textId="77777777" w:rsidTr="00244299">
        <w:trPr>
          <w:trHeight w:val="24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E3C3EF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E09C69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n (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DD5A43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n (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DC8865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n (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694C2F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n (%)</w:t>
            </w:r>
          </w:p>
        </w:tc>
        <w:tc>
          <w:tcPr>
            <w:tcW w:w="9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9C511D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7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E07530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FCA05B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</w:tr>
      <w:tr w:rsidR="00287922" w:rsidRPr="001615C7" w14:paraId="7E69751A" w14:textId="77777777" w:rsidTr="00244299">
        <w:trPr>
          <w:trHeight w:val="30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5EF678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IEI COEFFICIENT OF VARIA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222711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41B056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16A224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57232E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AED8F54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6A04768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E03BF8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287922" w:rsidRPr="001615C7" w14:paraId="3FF50974" w14:textId="77777777" w:rsidTr="00244299">
        <w:trPr>
          <w:trHeight w:val="30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BE68BF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 Rang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C53C6E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0.42 - 1.8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AC2804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1.86 - 2.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881C69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2.24-2.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B6C4D4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2.65-5.8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A9ED4E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019F94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53CD3B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</w:p>
        </w:tc>
      </w:tr>
      <w:tr w:rsidR="00287922" w:rsidRPr="001615C7" w14:paraId="3B5FB0A0" w14:textId="77777777" w:rsidTr="00244299">
        <w:trPr>
          <w:trHeight w:val="30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7889BF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 Mean (</w:t>
            </w:r>
            <w:proofErr w:type="spellStart"/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sd</w:t>
            </w:r>
            <w:proofErr w:type="spellEnd"/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493FB9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1.57 (0.26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1E8629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2.05 (0.1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0D803A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2.43 (0.1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FD06CA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3.11 (0.44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FA456E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4662D5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A3F01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287922" w:rsidRPr="001615C7" w14:paraId="6E58A2D4" w14:textId="77777777" w:rsidTr="00244299">
        <w:trPr>
          <w:trHeight w:val="30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07CADB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DEMOGRAPHIC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FE2EE5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59B9EA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3E4517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ED504E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2EAF14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FF7E16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4FA72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287922" w:rsidRPr="001615C7" w14:paraId="4936DDED" w14:textId="77777777" w:rsidTr="00244299">
        <w:trPr>
          <w:trHeight w:val="30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6BA0CB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 Age, year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0461D8" w14:textId="6A19409A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64.</w:t>
            </w:r>
            <w:r w:rsidR="002E0395"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(11.</w:t>
            </w:r>
            <w:r w:rsidR="002E0395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2A43A1" w14:textId="048C63BB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63.5 (10.8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715F1E" w14:textId="286F5879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62.0 (10.</w:t>
            </w:r>
            <w:r w:rsidR="002E0395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5ABD78" w14:textId="27C8452A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62.2 (10.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36795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98171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79C60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-0.10 (&lt;0.001)</w:t>
            </w:r>
          </w:p>
        </w:tc>
      </w:tr>
      <w:tr w:rsidR="00287922" w:rsidRPr="001615C7" w14:paraId="24949993" w14:textId="77777777" w:rsidTr="00244299">
        <w:trPr>
          <w:trHeight w:val="30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EC98C6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 Femal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ADCF4E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572 (52.3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F6A1FA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644 (58.9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B0C7F7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624 (57.1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F427E5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600 (54.9%)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AB5BDF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0.01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F0787E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 0.3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B44A1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287922" w:rsidRPr="001615C7" w14:paraId="794D6434" w14:textId="77777777" w:rsidTr="00244299">
        <w:trPr>
          <w:trHeight w:val="30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D46202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 Rac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C0DD1D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EF7B13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516410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78A3AF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2C63BD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0.5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FB2A78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0.0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90B25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287922" w:rsidRPr="001615C7" w14:paraId="03A41270" w14:textId="77777777" w:rsidTr="00244299">
        <w:trPr>
          <w:trHeight w:val="30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0A0FF6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    Whit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130798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939 (85.8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1700AD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942 (86.2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81B801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957 (87.6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7CCFF6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961 (87.9%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42E2C9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0331BB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79E62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287922" w:rsidRPr="001615C7" w14:paraId="622452C9" w14:textId="77777777" w:rsidTr="00244299">
        <w:trPr>
          <w:trHeight w:val="30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63F77A" w14:textId="54581500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    </w:t>
            </w:r>
            <w:r w:rsidR="00A66D9B">
              <w:rPr>
                <w:rFonts w:ascii="Calibri" w:eastAsia="Times New Roman" w:hAnsi="Calibri" w:cs="Calibri"/>
                <w:sz w:val="16"/>
                <w:szCs w:val="16"/>
              </w:rPr>
              <w:t>Black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19E447" w14:textId="4912325A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71 (6.5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575349" w14:textId="76F7CCF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76 (7.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22C2AD" w14:textId="782C77CE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67 (6.1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9358AB" w14:textId="622EEE72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71 (6.5%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BD5F3A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FB1C5E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C3C5B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287922" w:rsidRPr="001615C7" w14:paraId="26D5EBBD" w14:textId="77777777" w:rsidTr="00244299">
        <w:trPr>
          <w:trHeight w:val="30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88E028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    Oth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0C3106" w14:textId="5A227538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84 (7.7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C1B2DC" w14:textId="1B7F27F4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75 (6.9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F7692D" w14:textId="5CFD1491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69 (6.3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8AD996" w14:textId="740AECE4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61 (5.6%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CA1B18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7E4C20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B2A64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287922" w:rsidRPr="001615C7" w14:paraId="6FF603C0" w14:textId="77777777" w:rsidTr="00244299">
        <w:trPr>
          <w:trHeight w:val="30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C167FB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 Smoking Statu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BEFC79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E88434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2474FD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A8ED4C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A438DB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 0.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25DE89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0.8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6F15B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287922" w:rsidRPr="001615C7" w14:paraId="12E8C0D0" w14:textId="77777777" w:rsidTr="00244299">
        <w:trPr>
          <w:trHeight w:val="30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FAD8D5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    Curren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5D356C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110 (10.1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D76C78" w14:textId="39718D13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99 (9.1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68F15E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119 (10.9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00585A" w14:textId="3D7E82ED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102 (9.3%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4A26D2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C033FC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72163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287922" w:rsidRPr="001615C7" w14:paraId="550D56B3" w14:textId="77777777" w:rsidTr="00244299">
        <w:trPr>
          <w:trHeight w:val="30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39AA22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    Forme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408129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481 (44.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A8058B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471 (43.1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E984E1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434 (39.7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9B8E59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488 (44.6%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B0A14E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291748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F1F37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287922" w:rsidRPr="001615C7" w14:paraId="3C9AAE0F" w14:textId="77777777" w:rsidTr="00244299">
        <w:trPr>
          <w:trHeight w:val="30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C3E312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    Neve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B25C6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503 (46.0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4D6B2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523 (47.8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D6C96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540 (49.4%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BB57F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503 (46.0%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2E9E7A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82AA40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A43DF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287922" w:rsidRPr="001615C7" w14:paraId="6FAD1171" w14:textId="77777777" w:rsidTr="00244299">
        <w:trPr>
          <w:trHeight w:val="30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144C98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SLEEP CHARACTERISTIC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CB2036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9F8BE9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C750BE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7186D5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4E4BF5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C4C0C9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49D23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287922" w:rsidRPr="001615C7" w14:paraId="56EE437B" w14:textId="77777777" w:rsidTr="00244299">
        <w:trPr>
          <w:trHeight w:val="30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831210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 AHI3, events/hou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58CCF4" w14:textId="12883E1D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15.</w:t>
            </w:r>
            <w:r w:rsidR="00365993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(19.9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BB57A6" w14:textId="5D7D467C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10.7 (12.4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1E5F30" w14:textId="2F3F0FCC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11.</w:t>
            </w:r>
            <w:r w:rsidR="00365993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(11.0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366CC8" w14:textId="69A28691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15.</w:t>
            </w:r>
            <w:r w:rsidR="00365993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(12.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82545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BAC892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 0.6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D504C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0.17 (&lt;0.001)</w:t>
            </w:r>
          </w:p>
        </w:tc>
      </w:tr>
      <w:tr w:rsidR="00287922" w:rsidRPr="001615C7" w14:paraId="0276329A" w14:textId="77777777" w:rsidTr="00244299">
        <w:trPr>
          <w:trHeight w:val="30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9FB7A7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 AHI0, events/hou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553FB5" w14:textId="00EF4B18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36.4 (26.8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79EBE1" w14:textId="7EFF651D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29.5 (18.</w:t>
            </w:r>
            <w:r w:rsidR="00365993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5AEA82" w14:textId="022B8FFE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30.7 (15.</w:t>
            </w:r>
            <w:r w:rsidR="00365993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E359EA" w14:textId="5F923878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36.</w:t>
            </w:r>
            <w:r w:rsidR="00365993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(14.</w:t>
            </w:r>
            <w:r w:rsidR="00365993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FD33EF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BE2E11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 0.7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A1EA3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0.11 (&lt;0.001)</w:t>
            </w:r>
          </w:p>
        </w:tc>
      </w:tr>
      <w:tr w:rsidR="00287922" w:rsidRPr="001615C7" w14:paraId="118F3E01" w14:textId="77777777" w:rsidTr="00244299">
        <w:trPr>
          <w:trHeight w:val="30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7FFA31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 Arousals/hou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ADDEC7" w14:textId="52A9983B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21.7 (12.9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4852DE" w14:textId="0A395824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  <w:r w:rsidR="00365993">
              <w:rPr>
                <w:rFonts w:ascii="Calibri" w:eastAsia="Times New Roman" w:hAnsi="Calibri" w:cs="Calibri"/>
                <w:sz w:val="16"/>
                <w:szCs w:val="16"/>
              </w:rPr>
              <w:t>8.0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(8.7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A016B9" w14:textId="2825A806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17.8 (9.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94654A" w14:textId="2096027D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18.7 (9.5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FE9690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E2BB27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27A6C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-0.07 (&lt;0.001)</w:t>
            </w:r>
          </w:p>
        </w:tc>
      </w:tr>
      <w:tr w:rsidR="00287922" w:rsidRPr="001615C7" w14:paraId="79202C7E" w14:textId="77777777" w:rsidTr="00244299">
        <w:trPr>
          <w:trHeight w:val="30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4A6BC1" w14:textId="2779E53C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 </w:t>
            </w:r>
            <w:r w:rsidR="00BE7D0D">
              <w:rPr>
                <w:rFonts w:ascii="Calibri" w:eastAsia="Times New Roman" w:hAnsi="Calibri" w:cs="Calibri"/>
                <w:sz w:val="16"/>
                <w:szCs w:val="16"/>
              </w:rPr>
              <w:t>Event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duration, se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149837" w14:textId="66573222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20.</w:t>
            </w:r>
            <w:r w:rsidR="00365993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(5.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204C4D" w14:textId="22FF6375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21.</w:t>
            </w:r>
            <w:r w:rsidR="00365993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(4.</w:t>
            </w:r>
            <w:r w:rsidR="00365993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1BE30A" w14:textId="675B4714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21.</w:t>
            </w:r>
            <w:r w:rsidR="00365993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(4.</w:t>
            </w:r>
            <w:r w:rsidR="00365993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E1D1E5" w14:textId="736BBB6B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21.2 (4.5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3E212C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0.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8B6CCD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 0.08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D9C9D0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0.04 (0.009)</w:t>
            </w:r>
          </w:p>
        </w:tc>
      </w:tr>
      <w:tr w:rsidR="00287922" w:rsidRPr="001615C7" w14:paraId="2D55DFB1" w14:textId="77777777" w:rsidTr="00244299">
        <w:trPr>
          <w:trHeight w:val="30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57C865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 Sleep time, hour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AFB6D0" w14:textId="3F203100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5.</w:t>
            </w:r>
            <w:r w:rsidR="00365993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(1.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052785" w14:textId="13974C33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6.1 (</w:t>
            </w:r>
            <w:r w:rsidR="00365993">
              <w:rPr>
                <w:rFonts w:ascii="Calibri" w:eastAsia="Times New Roman" w:hAnsi="Calibri" w:cs="Calibri"/>
                <w:sz w:val="16"/>
                <w:szCs w:val="16"/>
              </w:rPr>
              <w:t>1.0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CA10FA" w14:textId="1850B058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6.0 (</w:t>
            </w:r>
            <w:r w:rsidR="00365993">
              <w:rPr>
                <w:rFonts w:ascii="Calibri" w:eastAsia="Times New Roman" w:hAnsi="Calibri" w:cs="Calibri"/>
                <w:sz w:val="16"/>
                <w:szCs w:val="16"/>
              </w:rPr>
              <w:t>1.0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FA23BA" w14:textId="6FEAA88A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6.</w:t>
            </w:r>
            <w:r w:rsidR="00365993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(</w:t>
            </w:r>
            <w:r w:rsidR="00365993">
              <w:rPr>
                <w:rFonts w:ascii="Calibri" w:eastAsia="Times New Roman" w:hAnsi="Calibri" w:cs="Calibri"/>
                <w:sz w:val="16"/>
                <w:szCs w:val="16"/>
              </w:rPr>
              <w:t>1.0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99FC3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B2EC29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0.0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1A9F16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0.05 (0.010)</w:t>
            </w:r>
          </w:p>
        </w:tc>
      </w:tr>
      <w:tr w:rsidR="00287922" w:rsidRPr="001615C7" w14:paraId="4A7CCA6C" w14:textId="77777777" w:rsidTr="00244299">
        <w:trPr>
          <w:trHeight w:val="30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7354D4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 WASO, minut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8A2674" w14:textId="6A5EC79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66.2 (47.</w:t>
            </w:r>
            <w:r w:rsidR="00365993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F1F706" w14:textId="3472ED32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60.7 (42.7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9E7494" w14:textId="5663A6B5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59.</w:t>
            </w:r>
            <w:r w:rsidR="00365993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(41.</w:t>
            </w:r>
            <w:r w:rsidR="00365993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EB0B9C" w14:textId="321157D6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57.8 (40.</w:t>
            </w:r>
            <w:r w:rsidR="00365993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294233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DD9942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D6733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-0.06 (0.001)</w:t>
            </w:r>
          </w:p>
        </w:tc>
      </w:tr>
      <w:tr w:rsidR="00287922" w:rsidRPr="001615C7" w14:paraId="599D373A" w14:textId="77777777" w:rsidTr="00244299">
        <w:trPr>
          <w:trHeight w:val="30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6E623C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 % Sleep &lt;90% sa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BB58D6" w14:textId="2183349A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4.</w:t>
            </w:r>
            <w:r w:rsidR="00365993">
              <w:rPr>
                <w:rFonts w:ascii="Calibri" w:eastAsia="Times New Roman" w:hAnsi="Calibri" w:cs="Calibri"/>
                <w:sz w:val="16"/>
                <w:szCs w:val="16"/>
              </w:rPr>
              <w:t>4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(12.0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4BD6B1" w14:textId="015A6E9A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2.</w:t>
            </w:r>
            <w:r w:rsidR="00365993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(8.</w:t>
            </w:r>
            <w:r w:rsidR="00365993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78330C" w14:textId="4C983313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2.5 (8.</w:t>
            </w:r>
            <w:r w:rsidR="00365993">
              <w:rPr>
                <w:rFonts w:ascii="Calibri" w:eastAsia="Times New Roman" w:hAnsi="Calibri" w:cs="Calibri"/>
                <w:sz w:val="16"/>
                <w:szCs w:val="16"/>
              </w:rPr>
              <w:t>8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4B18AB" w14:textId="2B68513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3.6 (9.2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FE32A3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E95AE0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0.0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01E09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0.08 (&lt;0.001)</w:t>
            </w:r>
          </w:p>
        </w:tc>
      </w:tr>
      <w:tr w:rsidR="00287922" w:rsidRPr="001615C7" w14:paraId="08F6A6C3" w14:textId="77777777" w:rsidTr="00244299">
        <w:trPr>
          <w:trHeight w:val="30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5CA4DA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 Delta Heart Rate, bp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2D37E8" w14:textId="02EC01FC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6.</w:t>
            </w:r>
            <w:r w:rsidR="00365993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(3.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C68ABD" w14:textId="68C95B7F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6.</w:t>
            </w:r>
            <w:r w:rsidR="00365993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(2.5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C524C4" w14:textId="663E6EEC" w:rsidR="00287922" w:rsidRPr="001615C7" w:rsidRDefault="00365993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7.0</w:t>
            </w:r>
            <w:r w:rsidR="00287922"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(2.6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203E35" w14:textId="1441CF9F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7.2 (2.8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FF6147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43BB89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0.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E28F9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0.08 (&lt;0.001)</w:t>
            </w:r>
          </w:p>
        </w:tc>
      </w:tr>
      <w:tr w:rsidR="00287922" w:rsidRPr="001615C7" w14:paraId="3F9042BA" w14:textId="77777777" w:rsidTr="00244299">
        <w:trPr>
          <w:trHeight w:val="30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683332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 </w:t>
            </w:r>
            <w:proofErr w:type="spellStart"/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Hypox</w:t>
            </w:r>
            <w:proofErr w:type="spellEnd"/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burden, </w:t>
            </w:r>
            <w:proofErr w:type="spellStart"/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desat</w:t>
            </w:r>
            <w:proofErr w:type="spellEnd"/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% × 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80F363" w14:textId="3D0CA7A8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58.1 (73.</w:t>
            </w:r>
            <w:r w:rsidR="00365993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05D7EF" w14:textId="437DCE86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39.</w:t>
            </w:r>
            <w:r w:rsidR="00365993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(39.7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39C3CA" w14:textId="10DB5AB1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40.0 (34.</w:t>
            </w:r>
            <w:r w:rsidR="00365993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18FFAA" w14:textId="45C91151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51.</w:t>
            </w:r>
            <w:r w:rsidR="00365993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(38.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4EA16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6512D9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10C44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0.11 (&lt;0.001)</w:t>
            </w:r>
          </w:p>
        </w:tc>
      </w:tr>
      <w:tr w:rsidR="00287922" w:rsidRPr="001615C7" w14:paraId="4359E30B" w14:textId="77777777" w:rsidTr="00244299">
        <w:trPr>
          <w:trHeight w:val="30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5CB1FD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 OSA severit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24F746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2F1365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07D0CC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E20A6A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B631FD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A89A92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E76A1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287922" w:rsidRPr="001615C7" w14:paraId="2D9DCEA3" w14:textId="77777777" w:rsidTr="00244299">
        <w:trPr>
          <w:trHeight w:val="30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67F928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   Non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CE5D68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472 (43.1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E22B82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449 (41.1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ABF412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363 (33.2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BF01D8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204 (18.7%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B6BB39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394802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C4772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287922" w:rsidRPr="001615C7" w14:paraId="46311FF3" w14:textId="77777777" w:rsidTr="00244299">
        <w:trPr>
          <w:trHeight w:val="30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0CFE30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   Mil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802909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268 (24.5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B347E9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395 (36.1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DAA968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454 (41.5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A1ED0B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435 (39.8%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0FBF46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29B911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DBCD0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287922" w:rsidRPr="001615C7" w14:paraId="458A1233" w14:textId="77777777" w:rsidTr="00244299">
        <w:trPr>
          <w:trHeight w:val="30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A38371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   Moderat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F681E8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160 (14.6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E284CA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163 (14.9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0CF540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216 (19.8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29771B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314 (28.7%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CB455D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30D29C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C6BA3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287922" w:rsidRPr="001615C7" w14:paraId="249380A5" w14:textId="77777777" w:rsidTr="00244299">
        <w:trPr>
          <w:trHeight w:val="30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E91208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   Sever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659F22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194 (17.7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96E092" w14:textId="5E2BB926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86 (7.9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323FBF" w14:textId="5F5515A1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60 (5.5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C43BDC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140 (12.8%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39269C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8B17A5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70124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287922" w:rsidRPr="001615C7" w14:paraId="2C63A0C4" w14:textId="77777777" w:rsidTr="00244299">
        <w:trPr>
          <w:trHeight w:val="30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BB071F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LINICAL CHARACTERISTIC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0CFE30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804DAE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30E8AD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5AEDDE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644041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01D8F4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CCC3B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287922" w:rsidRPr="001615C7" w14:paraId="4F29D508" w14:textId="77777777" w:rsidTr="00244299">
        <w:trPr>
          <w:trHeight w:val="30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1B54ED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 BMI, kg/m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95B3C9" w14:textId="25BD04B5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28.</w:t>
            </w:r>
            <w:r w:rsidR="00365993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(5.</w:t>
            </w:r>
            <w:r w:rsidR="00365993">
              <w:rPr>
                <w:rFonts w:ascii="Calibri" w:eastAsia="Times New Roman" w:hAnsi="Calibri" w:cs="Calibri"/>
                <w:sz w:val="16"/>
                <w:szCs w:val="16"/>
              </w:rPr>
              <w:t>2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1ED585" w14:textId="5391272C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28.0 (</w:t>
            </w:r>
            <w:r w:rsidR="00365993">
              <w:rPr>
                <w:rFonts w:ascii="Calibri" w:eastAsia="Times New Roman" w:hAnsi="Calibri" w:cs="Calibri"/>
                <w:sz w:val="16"/>
                <w:szCs w:val="16"/>
              </w:rPr>
              <w:t>5.0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F255A9" w14:textId="333E026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28.1 (4.7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CD2876" w14:textId="75E4CC2C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28.9 (5.</w:t>
            </w:r>
            <w:r w:rsidR="00365993">
              <w:rPr>
                <w:rFonts w:ascii="Calibri" w:eastAsia="Times New Roman" w:hAnsi="Calibri" w:cs="Calibri"/>
                <w:sz w:val="16"/>
                <w:szCs w:val="16"/>
              </w:rPr>
              <w:t>3</w:t>
            </w: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95F847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62AB95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D73A1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0.06 (&lt;0.001)</w:t>
            </w:r>
          </w:p>
        </w:tc>
      </w:tr>
      <w:tr w:rsidR="00287922" w:rsidRPr="001615C7" w14:paraId="2F635886" w14:textId="77777777" w:rsidTr="00244299">
        <w:trPr>
          <w:trHeight w:val="30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DE832E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 Diabet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5B2511" w14:textId="2988A882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97 (8.9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AA0792" w14:textId="7AB539D9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69 (6.3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F13266" w14:textId="157923A2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55 (5.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273C08" w14:textId="6358C39C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87 (8.0%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36FBF7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0.00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6CEC59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 0.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40652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287922" w:rsidRPr="001615C7" w14:paraId="40BD441A" w14:textId="77777777" w:rsidTr="00244299">
        <w:trPr>
          <w:trHeight w:val="30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47D344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 </w:t>
            </w:r>
            <w:proofErr w:type="spellStart"/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Hypertention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808F3B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439 (40.1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036E66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355 (32.5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AF2016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369 (33.8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6ECE74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390 (35.7%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F2DF2D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0.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68B389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 0.06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BC8815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287922" w:rsidRPr="001615C7" w14:paraId="66F019E0" w14:textId="77777777" w:rsidTr="00244299">
        <w:trPr>
          <w:trHeight w:val="30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EA754F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 Prevalent Heart Diseas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A325B3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0 (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EA213C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0 (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09F980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0 (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B58342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0 (0%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795A0F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80DE8C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66652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287922" w:rsidRPr="001615C7" w14:paraId="5B5CF595" w14:textId="77777777" w:rsidTr="00244299">
        <w:trPr>
          <w:trHeight w:val="30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1D8829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FD41F2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D7AB77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D9EA2B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F949B8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8DC002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0BCDFE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A44C4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287922" w:rsidRPr="001615C7" w14:paraId="59D6A93E" w14:textId="77777777" w:rsidTr="00244299">
        <w:trPr>
          <w:trHeight w:val="30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4641ED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 Incident CV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5BF10B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262 (23.9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3B2BEF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220 (20.1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1129BF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199 (18.2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7B4785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186 (17.0%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73AFED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31058B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&lt;0.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E754B" w14:textId="77777777" w:rsidR="00287922" w:rsidRPr="001615C7" w:rsidRDefault="00287922" w:rsidP="0024429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287922" w:rsidRPr="001615C7" w14:paraId="09467029" w14:textId="77777777" w:rsidTr="00244299">
        <w:trPr>
          <w:trHeight w:val="30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27980D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 Person-years of follow-u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00ED1C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11,5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952277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12,0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57FA28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12,15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24C2F2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12,20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57A5C3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7F209A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28A09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  <w:tr w:rsidR="00287922" w:rsidRPr="001615C7" w14:paraId="384F5B48" w14:textId="77777777" w:rsidTr="00244299">
        <w:trPr>
          <w:trHeight w:val="300"/>
          <w:jc w:val="center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499628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 xml:space="preserve">  CVD rate / 1,000 person-year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125E64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22.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BBDE80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18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538282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16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C27CF0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15.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3FB025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5554AE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9E7DDE" w14:textId="77777777" w:rsidR="00287922" w:rsidRPr="001615C7" w:rsidRDefault="00287922" w:rsidP="00244299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1615C7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</w:tr>
    </w:tbl>
    <w:p w14:paraId="576DA462" w14:textId="77777777" w:rsidR="00287922" w:rsidRPr="001615C7" w:rsidRDefault="00287922" w:rsidP="00287922">
      <w:pPr>
        <w:spacing w:after="0" w:line="240" w:lineRule="auto"/>
        <w:rPr>
          <w:rFonts w:ascii="Calibri" w:eastAsia="Times New Roman" w:hAnsi="Calibri" w:cs="Calibri"/>
          <w:sz w:val="16"/>
          <w:szCs w:val="16"/>
        </w:rPr>
      </w:pPr>
    </w:p>
    <w:p w14:paraId="244836FE" w14:textId="77777777" w:rsidR="00287922" w:rsidRPr="001615C7" w:rsidRDefault="00287922" w:rsidP="00287922">
      <w:pPr>
        <w:spacing w:after="0" w:line="240" w:lineRule="auto"/>
        <w:rPr>
          <w:rFonts w:ascii="Calibri" w:eastAsia="Times New Roman" w:hAnsi="Calibri" w:cs="Calibri"/>
          <w:sz w:val="16"/>
          <w:szCs w:val="16"/>
        </w:rPr>
      </w:pPr>
      <w:r w:rsidRPr="001615C7">
        <w:rPr>
          <w:rFonts w:ascii="Calibri" w:eastAsia="Times New Roman" w:hAnsi="Calibri" w:cs="Calibri"/>
          <w:sz w:val="16"/>
          <w:szCs w:val="16"/>
        </w:rPr>
        <w:t xml:space="preserve">AHI: Apnea-hypopnea index; BMI: Body mass index; CV: Coefficient of variation; CVD: Cardiovascular disease; IEI_CV: Inter-event interval coefficient of variation; WASO: Wake after sleep onset. </w:t>
      </w:r>
      <w:proofErr w:type="spellStart"/>
      <w:r w:rsidRPr="001615C7">
        <w:rPr>
          <w:rFonts w:ascii="Calibri" w:eastAsia="Times New Roman" w:hAnsi="Calibri" w:cs="Calibri"/>
          <w:sz w:val="16"/>
          <w:szCs w:val="16"/>
          <w:vertAlign w:val="superscript"/>
        </w:rPr>
        <w:t>a</w:t>
      </w:r>
      <w:r w:rsidRPr="001615C7">
        <w:rPr>
          <w:rFonts w:ascii="Calibri" w:eastAsia="Times New Roman" w:hAnsi="Calibri" w:cs="Calibri"/>
          <w:sz w:val="16"/>
          <w:szCs w:val="16"/>
        </w:rPr>
        <w:t>P</w:t>
      </w:r>
      <w:proofErr w:type="spellEnd"/>
      <w:r w:rsidRPr="001615C7">
        <w:rPr>
          <w:rFonts w:ascii="Calibri" w:eastAsia="Times New Roman" w:hAnsi="Calibri" w:cs="Calibri"/>
          <w:sz w:val="16"/>
          <w:szCs w:val="16"/>
        </w:rPr>
        <w:t xml:space="preserve"> value for ANOVA test for </w:t>
      </w:r>
      <w:proofErr w:type="gramStart"/>
      <w:r w:rsidRPr="001615C7">
        <w:rPr>
          <w:rFonts w:ascii="Calibri" w:eastAsia="Times New Roman" w:hAnsi="Calibri" w:cs="Calibri"/>
          <w:sz w:val="16"/>
          <w:szCs w:val="16"/>
        </w:rPr>
        <w:t>continuous  demographic</w:t>
      </w:r>
      <w:proofErr w:type="gramEnd"/>
      <w:r w:rsidRPr="001615C7">
        <w:rPr>
          <w:rFonts w:ascii="Calibri" w:eastAsia="Times New Roman" w:hAnsi="Calibri" w:cs="Calibri"/>
          <w:sz w:val="16"/>
          <w:szCs w:val="16"/>
        </w:rPr>
        <w:t xml:space="preserve">/clinical characteristics, Pearson chi square test for categorical characteristics. </w:t>
      </w:r>
      <w:r w:rsidRPr="001615C7">
        <w:rPr>
          <w:rFonts w:ascii="Calibri" w:eastAsia="Times New Roman" w:hAnsi="Calibri" w:cs="Calibri"/>
          <w:sz w:val="16"/>
          <w:szCs w:val="16"/>
          <w:vertAlign w:val="superscript"/>
        </w:rPr>
        <w:t xml:space="preserve"> </w:t>
      </w:r>
      <w:proofErr w:type="spellStart"/>
      <w:r w:rsidRPr="001615C7">
        <w:rPr>
          <w:rFonts w:ascii="Calibri" w:eastAsia="Times New Roman" w:hAnsi="Calibri" w:cs="Calibri"/>
          <w:sz w:val="16"/>
          <w:szCs w:val="16"/>
          <w:vertAlign w:val="superscript"/>
        </w:rPr>
        <w:t>b</w:t>
      </w:r>
      <w:r w:rsidRPr="001615C7">
        <w:rPr>
          <w:rFonts w:ascii="Calibri" w:eastAsia="Times New Roman" w:hAnsi="Calibri" w:cs="Calibri"/>
          <w:sz w:val="16"/>
          <w:szCs w:val="16"/>
        </w:rPr>
        <w:t>Trends</w:t>
      </w:r>
      <w:proofErr w:type="spellEnd"/>
      <w:r w:rsidRPr="001615C7">
        <w:rPr>
          <w:rFonts w:ascii="Calibri" w:eastAsia="Times New Roman" w:hAnsi="Calibri" w:cs="Calibri"/>
          <w:sz w:val="16"/>
          <w:szCs w:val="16"/>
        </w:rPr>
        <w:t xml:space="preserve"> across quartile were assessed by the Cochran‐Armitage Test of Trend binary demographic/clinical characteristics, Jonckheere-Terpstra Test when variables </w:t>
      </w:r>
      <w:r w:rsidRPr="001615C7">
        <w:rPr>
          <w:rFonts w:ascii="Calibri" w:eastAsia="Times New Roman" w:hAnsi="Calibri" w:cs="Calibri"/>
          <w:sz w:val="16"/>
          <w:szCs w:val="16"/>
        </w:rPr>
        <w:lastRenderedPageBreak/>
        <w:t xml:space="preserve">included more than two levels, or by linear regression against quartile number for continuous variables. </w:t>
      </w:r>
      <w:proofErr w:type="spellStart"/>
      <w:r w:rsidRPr="001615C7">
        <w:rPr>
          <w:rFonts w:ascii="Calibri" w:eastAsia="Times New Roman" w:hAnsi="Calibri" w:cs="Calibri"/>
          <w:sz w:val="16"/>
          <w:szCs w:val="16"/>
          <w:vertAlign w:val="superscript"/>
        </w:rPr>
        <w:t>c</w:t>
      </w:r>
      <w:r w:rsidRPr="001615C7">
        <w:rPr>
          <w:rFonts w:ascii="Calibri" w:eastAsia="Times New Roman" w:hAnsi="Calibri" w:cs="Calibri"/>
          <w:sz w:val="16"/>
          <w:szCs w:val="16"/>
        </w:rPr>
        <w:t>Bivariate</w:t>
      </w:r>
      <w:proofErr w:type="spellEnd"/>
      <w:r w:rsidRPr="001615C7">
        <w:rPr>
          <w:rFonts w:ascii="Calibri" w:eastAsia="Times New Roman" w:hAnsi="Calibri" w:cs="Calibri"/>
          <w:sz w:val="16"/>
          <w:szCs w:val="16"/>
        </w:rPr>
        <w:t xml:space="preserve"> Spearman correlation coefficients were calculated for continuous demographic/clinical characteristics and IEI CV.</w:t>
      </w:r>
    </w:p>
    <w:p w14:paraId="01727DA0" w14:textId="77777777" w:rsidR="00287922" w:rsidRDefault="00287922" w:rsidP="00287922">
      <w:pPr>
        <w:rPr>
          <w:rFonts w:ascii="Calibri" w:hAnsi="Calibri" w:cs="Calibri"/>
          <w:b/>
          <w:bCs/>
        </w:rPr>
      </w:pPr>
    </w:p>
    <w:p w14:paraId="27F8A5B3" w14:textId="77777777" w:rsidR="00624D1D" w:rsidRDefault="00624D1D" w:rsidP="00287922">
      <w:pPr>
        <w:rPr>
          <w:rFonts w:ascii="Calibri" w:hAnsi="Calibri" w:cs="Calibri"/>
          <w:b/>
          <w:bCs/>
        </w:rPr>
      </w:pPr>
    </w:p>
    <w:sectPr w:rsidR="00624D1D" w:rsidSect="0028792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4E2128"/>
    <w:multiLevelType w:val="hybridMultilevel"/>
    <w:tmpl w:val="9C34EB1E"/>
    <w:lvl w:ilvl="0" w:tplc="774072C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7F254B"/>
    <w:multiLevelType w:val="hybridMultilevel"/>
    <w:tmpl w:val="DD360BA4"/>
    <w:lvl w:ilvl="0" w:tplc="E11EF148">
      <w:start w:val="4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254F76"/>
    <w:multiLevelType w:val="hybridMultilevel"/>
    <w:tmpl w:val="4EF8D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581F1D"/>
    <w:multiLevelType w:val="multilevel"/>
    <w:tmpl w:val="BBA05C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40150566">
    <w:abstractNumId w:val="2"/>
  </w:num>
  <w:num w:numId="2" w16cid:durableId="444615489">
    <w:abstractNumId w:val="1"/>
  </w:num>
  <w:num w:numId="3" w16cid:durableId="1643654133">
    <w:abstractNumId w:val="0"/>
  </w:num>
  <w:num w:numId="4" w16cid:durableId="4467808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922"/>
    <w:rsid w:val="001150FE"/>
    <w:rsid w:val="001615C7"/>
    <w:rsid w:val="001767F9"/>
    <w:rsid w:val="00190845"/>
    <w:rsid w:val="00191709"/>
    <w:rsid w:val="00287922"/>
    <w:rsid w:val="002B67D8"/>
    <w:rsid w:val="002E0395"/>
    <w:rsid w:val="002E1681"/>
    <w:rsid w:val="00365993"/>
    <w:rsid w:val="00365CFD"/>
    <w:rsid w:val="003E5FE9"/>
    <w:rsid w:val="00624D1D"/>
    <w:rsid w:val="00734549"/>
    <w:rsid w:val="00735680"/>
    <w:rsid w:val="007B3A75"/>
    <w:rsid w:val="007D68C1"/>
    <w:rsid w:val="008864F8"/>
    <w:rsid w:val="008B6197"/>
    <w:rsid w:val="00904673"/>
    <w:rsid w:val="00983521"/>
    <w:rsid w:val="00A66D9B"/>
    <w:rsid w:val="00BE7D0D"/>
    <w:rsid w:val="00CE6169"/>
    <w:rsid w:val="00D96284"/>
    <w:rsid w:val="00DE757C"/>
    <w:rsid w:val="00F27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6B1B9"/>
  <w15:chartTrackingRefBased/>
  <w15:docId w15:val="{584E6D1B-125F-431A-935F-BB7F634B7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79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79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79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79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79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79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79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79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79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79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79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79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79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79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79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79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79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79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79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79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79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79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79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79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79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79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79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79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792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879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7922"/>
    <w:pPr>
      <w:spacing w:line="240" w:lineRule="auto"/>
    </w:pPr>
    <w:rPr>
      <w:kern w:val="0"/>
      <w:sz w:val="20"/>
      <w:szCs w:val="20"/>
      <w:lang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7922"/>
    <w:rPr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9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922"/>
    <w:rPr>
      <w:b/>
      <w:bCs/>
      <w:kern w:val="0"/>
      <w:sz w:val="20"/>
      <w:szCs w:val="20"/>
      <w:lang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922"/>
    <w:pPr>
      <w:spacing w:after="0" w:line="240" w:lineRule="auto"/>
    </w:pPr>
    <w:rPr>
      <w:rFonts w:ascii="Segoe UI" w:hAnsi="Segoe UI" w:cs="Segoe UI"/>
      <w:kern w:val="0"/>
      <w:sz w:val="18"/>
      <w:szCs w:val="18"/>
      <w:lang w:eastAsia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922"/>
    <w:rPr>
      <w:rFonts w:ascii="Segoe UI" w:hAnsi="Segoe UI" w:cs="Segoe UI"/>
      <w:kern w:val="0"/>
      <w:sz w:val="18"/>
      <w:szCs w:val="18"/>
      <w:lang w:eastAsia="en-U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287922"/>
    <w:pPr>
      <w:tabs>
        <w:tab w:val="left" w:pos="380"/>
      </w:tabs>
      <w:spacing w:after="240" w:line="240" w:lineRule="auto"/>
      <w:ind w:left="384" w:hanging="384"/>
    </w:pPr>
    <w:rPr>
      <w:kern w:val="0"/>
      <w:sz w:val="22"/>
      <w:szCs w:val="22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87922"/>
    <w:pPr>
      <w:tabs>
        <w:tab w:val="center" w:pos="4680"/>
        <w:tab w:val="right" w:pos="9360"/>
      </w:tabs>
      <w:spacing w:after="0" w:line="240" w:lineRule="auto"/>
    </w:pPr>
    <w:rPr>
      <w:kern w:val="0"/>
      <w:sz w:val="22"/>
      <w:szCs w:val="22"/>
      <w:lang w:eastAsia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87922"/>
    <w:rPr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87922"/>
    <w:pPr>
      <w:tabs>
        <w:tab w:val="center" w:pos="4680"/>
        <w:tab w:val="right" w:pos="9360"/>
      </w:tabs>
      <w:spacing w:after="0" w:line="240" w:lineRule="auto"/>
    </w:pPr>
    <w:rPr>
      <w:kern w:val="0"/>
      <w:sz w:val="22"/>
      <w:szCs w:val="22"/>
      <w:lang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87922"/>
    <w:rPr>
      <w:kern w:val="0"/>
      <w:sz w:val="22"/>
      <w:szCs w:val="22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287922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7922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287922"/>
    <w:rPr>
      <w:b/>
      <w:bCs/>
      <w:i/>
      <w:iCs/>
      <w:color w:val="auto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87922"/>
    <w:pPr>
      <w:spacing w:after="0" w:line="240" w:lineRule="auto"/>
    </w:pPr>
    <w:rPr>
      <w:kern w:val="0"/>
      <w:sz w:val="20"/>
      <w:szCs w:val="20"/>
      <w:lang w:eastAsia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87922"/>
    <w:rPr>
      <w:kern w:val="0"/>
      <w:sz w:val="20"/>
      <w:szCs w:val="20"/>
      <w:lang w:eastAsia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287922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2879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87922"/>
    <w:pPr>
      <w:spacing w:after="0" w:line="259" w:lineRule="auto"/>
      <w:jc w:val="center"/>
    </w:pPr>
    <w:rPr>
      <w:rFonts w:ascii="Calibri" w:hAnsi="Calibri" w:cs="Calibri"/>
      <w:noProof/>
      <w:kern w:val="0"/>
      <w:sz w:val="22"/>
      <w:szCs w:val="22"/>
      <w:lang w:eastAsia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7922"/>
    <w:rPr>
      <w:rFonts w:ascii="Calibri" w:hAnsi="Calibri" w:cs="Calibri"/>
      <w:noProof/>
      <w:kern w:val="0"/>
      <w:sz w:val="22"/>
      <w:szCs w:val="22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87922"/>
    <w:pPr>
      <w:spacing w:line="240" w:lineRule="auto"/>
    </w:pPr>
    <w:rPr>
      <w:rFonts w:ascii="Calibri" w:hAnsi="Calibri" w:cs="Calibri"/>
      <w:noProof/>
      <w:kern w:val="0"/>
      <w:sz w:val="22"/>
      <w:szCs w:val="22"/>
      <w:lang w:eastAsia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287922"/>
    <w:rPr>
      <w:rFonts w:ascii="Calibri" w:hAnsi="Calibri" w:cs="Calibri"/>
      <w:noProof/>
      <w:kern w:val="0"/>
      <w:sz w:val="22"/>
      <w:szCs w:val="22"/>
      <w:lang w:eastAsia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28792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87922"/>
    <w:rPr>
      <w:color w:val="96607D" w:themeColor="followedHyperlink"/>
      <w:u w:val="single"/>
    </w:rPr>
  </w:style>
  <w:style w:type="character" w:customStyle="1" w:styleId="mtext">
    <w:name w:val="mtext"/>
    <w:basedOn w:val="DefaultParagraphFont"/>
    <w:rsid w:val="00287922"/>
  </w:style>
  <w:style w:type="character" w:customStyle="1" w:styleId="mn">
    <w:name w:val="mn"/>
    <w:basedOn w:val="DefaultParagraphFont"/>
    <w:rsid w:val="00287922"/>
  </w:style>
  <w:style w:type="paragraph" w:customStyle="1" w:styleId="p">
    <w:name w:val="p"/>
    <w:basedOn w:val="Normal"/>
    <w:rsid w:val="002879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Revision">
    <w:name w:val="Revision"/>
    <w:hidden/>
    <w:uiPriority w:val="99"/>
    <w:semiHidden/>
    <w:rsid w:val="00287922"/>
    <w:pPr>
      <w:spacing w:after="0" w:line="240" w:lineRule="auto"/>
    </w:pPr>
    <w:rPr>
      <w:kern w:val="0"/>
      <w:sz w:val="22"/>
      <w:szCs w:val="22"/>
      <w:lang w:eastAsia="en-US"/>
      <w14:ligatures w14:val="none"/>
    </w:rPr>
  </w:style>
  <w:style w:type="table" w:styleId="TableGrid">
    <w:name w:val="Table Grid"/>
    <w:basedOn w:val="TableNormal"/>
    <w:uiPriority w:val="39"/>
    <w:rsid w:val="00287922"/>
    <w:pPr>
      <w:spacing w:after="0" w:line="240" w:lineRule="auto"/>
    </w:pPr>
    <w:rPr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287922"/>
    <w:pPr>
      <w:spacing w:after="0" w:line="240" w:lineRule="auto"/>
    </w:pPr>
    <w:rPr>
      <w:kern w:val="0"/>
      <w:sz w:val="20"/>
      <w:szCs w:val="20"/>
      <w:lang w:eastAsia="en-US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87922"/>
    <w:rPr>
      <w:kern w:val="0"/>
      <w:sz w:val="20"/>
      <w:szCs w:val="20"/>
      <w:lang w:eastAsia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287922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287922"/>
    <w:rPr>
      <w:color w:val="666666"/>
    </w:rPr>
  </w:style>
  <w:style w:type="character" w:styleId="Strong">
    <w:name w:val="Strong"/>
    <w:basedOn w:val="DefaultParagraphFont"/>
    <w:uiPriority w:val="22"/>
    <w:qFormat/>
    <w:rsid w:val="00287922"/>
    <w:rPr>
      <w:b/>
      <w:bCs/>
    </w:rPr>
  </w:style>
  <w:style w:type="character" w:customStyle="1" w:styleId="cf01">
    <w:name w:val="cf01"/>
    <w:basedOn w:val="DefaultParagraphFont"/>
    <w:rsid w:val="00287922"/>
    <w:rPr>
      <w:rFonts w:ascii="Segoe UI" w:hAnsi="Segoe UI" w:cs="Segoe UI" w:hint="default"/>
      <w:sz w:val="18"/>
      <w:szCs w:val="18"/>
    </w:rPr>
  </w:style>
  <w:style w:type="character" w:customStyle="1" w:styleId="whitespace-normal">
    <w:name w:val="whitespace-normal"/>
    <w:basedOn w:val="DefaultParagraphFont"/>
    <w:rsid w:val="002879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6</Words>
  <Characters>311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Health and Science University</Company>
  <LinksUpToDate>false</LinksUpToDate>
  <CharactersWithSpaces>3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utler</dc:creator>
  <cp:keywords/>
  <dc:description/>
  <cp:lastModifiedBy>Matthew Butler</cp:lastModifiedBy>
  <cp:revision>2</cp:revision>
  <dcterms:created xsi:type="dcterms:W3CDTF">2026-02-25T02:09:00Z</dcterms:created>
  <dcterms:modified xsi:type="dcterms:W3CDTF">2026-02-25T02:09:00Z</dcterms:modified>
</cp:coreProperties>
</file>